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5D9E3" w14:textId="5B77F5A2" w:rsidR="00FF181E" w:rsidRPr="002E016E" w:rsidRDefault="00FF181E" w:rsidP="002E016E">
      <w:pPr>
        <w:jc w:val="center"/>
        <w:rPr>
          <w:rFonts w:ascii="Times New Roman" w:hAnsi="Times New Roman" w:cs="Times New Roman"/>
          <w:b/>
          <w:bCs/>
        </w:rPr>
      </w:pPr>
      <w:r w:rsidRPr="002E016E">
        <w:rPr>
          <w:rFonts w:ascii="Times New Roman" w:hAnsi="Times New Roman" w:cs="Times New Roman"/>
          <w:b/>
          <w:bCs/>
        </w:rPr>
        <w:t xml:space="preserve">Supplementary Table </w:t>
      </w:r>
      <w:r w:rsidR="008020C1">
        <w:rPr>
          <w:rFonts w:ascii="Times New Roman" w:hAnsi="Times New Roman" w:cs="Times New Roman" w:hint="eastAsia"/>
          <w:b/>
          <w:bCs/>
        </w:rPr>
        <w:t>2</w:t>
      </w:r>
      <w:r w:rsidRPr="002E016E">
        <w:rPr>
          <w:rFonts w:ascii="Times New Roman" w:hAnsi="Times New Roman" w:cs="Times New Roman"/>
          <w:b/>
          <w:bCs/>
        </w:rPr>
        <w:t xml:space="preserve"> </w:t>
      </w:r>
      <w:r w:rsidR="002E016E" w:rsidRPr="002E016E">
        <w:rPr>
          <w:rFonts w:ascii="Times New Roman" w:hAnsi="Times New Roman" w:cs="Times New Roman"/>
          <w:b/>
          <w:bCs/>
        </w:rPr>
        <w:t xml:space="preserve">Details of LUAD patients’ samples used for </w:t>
      </w:r>
      <w:r w:rsidR="00410205">
        <w:rPr>
          <w:rFonts w:ascii="Times New Roman" w:hAnsi="Times New Roman" w:cs="Times New Roman" w:hint="eastAsia"/>
          <w:b/>
          <w:bCs/>
        </w:rPr>
        <w:t>t</w:t>
      </w:r>
      <w:r w:rsidR="00410205" w:rsidRPr="00410205">
        <w:rPr>
          <w:rFonts w:ascii="Times New Roman" w:hAnsi="Times New Roman" w:cs="Times New Roman" w:hint="eastAsia"/>
          <w:b/>
          <w:bCs/>
        </w:rPr>
        <w:t>he organoid models</w:t>
      </w:r>
    </w:p>
    <w:tbl>
      <w:tblPr>
        <w:tblW w:w="10599" w:type="dxa"/>
        <w:jc w:val="center"/>
        <w:tblLayout w:type="fixed"/>
        <w:tblLook w:val="04A0" w:firstRow="1" w:lastRow="0" w:firstColumn="1" w:lastColumn="0" w:noHBand="0" w:noVBand="1"/>
      </w:tblPr>
      <w:tblGrid>
        <w:gridCol w:w="774"/>
        <w:gridCol w:w="774"/>
        <w:gridCol w:w="619"/>
        <w:gridCol w:w="929"/>
        <w:gridCol w:w="155"/>
        <w:gridCol w:w="774"/>
        <w:gridCol w:w="619"/>
        <w:gridCol w:w="773"/>
        <w:gridCol w:w="465"/>
        <w:gridCol w:w="928"/>
        <w:gridCol w:w="929"/>
        <w:gridCol w:w="1858"/>
        <w:gridCol w:w="1002"/>
      </w:tblGrid>
      <w:tr w:rsidR="00410205" w:rsidRPr="002E016E" w14:paraId="4C7EAFA5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76912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6A5FE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ABB92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F7A3E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15C83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te</w:t>
            </w: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C1D76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T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31D52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N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8AA89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2F1C9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 (mm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25F59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stag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676CE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Mutatio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8B0AE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us</w:t>
            </w:r>
          </w:p>
        </w:tc>
      </w:tr>
      <w:tr w:rsidR="00410205" w:rsidRPr="002E016E" w14:paraId="62F02D6D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1BC4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70B57" w14:textId="354574D1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D9FA" w14:textId="2E95E5F2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64F8" w14:textId="6EC36479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02F52" w14:textId="68BD13DD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CDD5F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47F9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F9B7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CEA6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*11*3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A92B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IB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1246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 19de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01F1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1FDA7300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9540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8C3E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6181E" w14:textId="04A68F2B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AB598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7071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04D4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ECCB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EEEE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F4DF" w14:textId="29C59A19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18*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C710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B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BC559" w14:textId="4A145CAB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CC90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29766353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93CE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-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0047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97B4" w14:textId="7BE44E4D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02292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06CB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85DF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B805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862F8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A50E" w14:textId="54D6B81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15*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DBF36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CC87" w14:textId="184E2036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953F3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2FD2BDE4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D3D05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-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C8CE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2E1A" w14:textId="6C7DB592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6F8DE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1751" w14:textId="1B1C5C81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9FB2" w14:textId="33D9B9FE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1C40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79A6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AA34" w14:textId="41C72CC3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30*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PL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441D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IB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2B37" w14:textId="1ABAEB5C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 19de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TP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B9794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55163DD2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BA55A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-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3927" w14:textId="37F5A47F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3D46" w14:textId="64E7FB82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9CCD" w14:textId="57C2C225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36F8" w14:textId="472DB51F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M</w:t>
            </w: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3F4A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EC00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880E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4294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*25*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D1CE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B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25854" w14:textId="475CF518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7A42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35E62BF3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06C8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0DAF" w14:textId="2DB0225F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C30C" w14:textId="00069F6F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AAE30" w14:textId="3F74C19A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3FB4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65BB" w14:textId="65D375D5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7FEA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0AB3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54F0" w14:textId="27906BCB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*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41D9" w14:textId="6FF16519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965D" w14:textId="1F8F0FAC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28D4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573E35E3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E86F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DE64" w14:textId="69229A3E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63AA" w14:textId="3D03D54C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E124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0669" w14:textId="330F7585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9B93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44E37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588A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87B1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*20*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57D0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8859" w14:textId="731C3DEA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 19de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9EFD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52B57EFA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278D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-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F6C8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3718" w14:textId="6C22EAF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07DA" w14:textId="28A8F5DB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1E59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6A81" w14:textId="34B94D70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B485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5479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A46B2" w14:textId="1CECD56B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20*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2954" w14:textId="39E57B58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4753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AS G1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F3F3" w14:textId="672953F8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618C6BB1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52486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-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EB24" w14:textId="75C8BC51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7A257" w14:textId="54714C43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6B54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270B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5349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1879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A4AA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C4E8" w14:textId="7EF6CEC0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8*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C621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3BDB" w14:textId="043B9D98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FG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858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2D95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  <w:tr w:rsidR="00410205" w:rsidRPr="002E016E" w14:paraId="17BB549A" w14:textId="77777777" w:rsidTr="00410205">
        <w:trPr>
          <w:trHeight w:val="277"/>
          <w:jc w:val="center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376C1" w14:textId="55B79C1B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FAEF8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8264E" w14:textId="70A75BDD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E5925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EA1C8" w14:textId="4B048D08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2E01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CACB4" w14:textId="16D61FAA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A41D1" w14:textId="77777777" w:rsidR="00410205" w:rsidRPr="00E35C53" w:rsidRDefault="00410205" w:rsidP="00053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BD342" w14:textId="77777777" w:rsidR="00410205" w:rsidRPr="00E35C53" w:rsidRDefault="00410205" w:rsidP="00053A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446D8" w14:textId="4069D5B8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11*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EAB53" w14:textId="7B417BD9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1EA65" w14:textId="798A18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9E463" w14:textId="77777777" w:rsidR="00410205" w:rsidRPr="00E35C53" w:rsidRDefault="00410205" w:rsidP="00053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</w:tr>
    </w:tbl>
    <w:p w14:paraId="1761E21A" w14:textId="77777777" w:rsidR="00FF181E" w:rsidRPr="002E016E" w:rsidRDefault="00FF181E">
      <w:pPr>
        <w:rPr>
          <w:rFonts w:ascii="Times New Roman" w:hAnsi="Times New Roman" w:cs="Times New Roman"/>
        </w:rPr>
      </w:pPr>
    </w:p>
    <w:p w14:paraId="2563A9AD" w14:textId="06F8FAAA" w:rsidR="00410457" w:rsidRPr="002E016E" w:rsidRDefault="00E35C53" w:rsidP="006A2AE3">
      <w:pPr>
        <w:rPr>
          <w:rFonts w:ascii="Times New Roman" w:hAnsi="Times New Roman" w:cs="Times New Roman"/>
        </w:rPr>
      </w:pPr>
      <w:r w:rsidRPr="002E016E">
        <w:rPr>
          <w:rFonts w:ascii="Times New Roman" w:hAnsi="Times New Roman" w:cs="Times New Roman"/>
        </w:rPr>
        <w:t xml:space="preserve">* </w:t>
      </w:r>
      <w:r w:rsidR="00410457" w:rsidRPr="002E016E">
        <w:rPr>
          <w:rFonts w:ascii="Times New Roman" w:hAnsi="Times New Roman" w:cs="Times New Roman"/>
        </w:rPr>
        <w:t>F: Female; M: Male</w:t>
      </w:r>
    </w:p>
    <w:p w14:paraId="64E0E3E9" w14:textId="4C2D7547" w:rsidR="00E35C53" w:rsidRPr="002E016E" w:rsidRDefault="00410457">
      <w:pPr>
        <w:rPr>
          <w:rFonts w:ascii="Times New Roman" w:hAnsi="Times New Roman" w:cs="Times New Roman"/>
        </w:rPr>
      </w:pPr>
      <w:r w:rsidRPr="002E016E">
        <w:rPr>
          <w:rFonts w:ascii="Times New Roman" w:hAnsi="Times New Roman" w:cs="Times New Roman"/>
        </w:rPr>
        <w:t xml:space="preserve">** </w:t>
      </w:r>
      <w:r w:rsidR="00E35C53" w:rsidRPr="002E016E">
        <w:rPr>
          <w:rFonts w:ascii="Times New Roman" w:hAnsi="Times New Roman" w:cs="Times New Roman"/>
        </w:rPr>
        <w:t xml:space="preserve">RUL: </w:t>
      </w:r>
      <w:r w:rsidRPr="002E016E">
        <w:rPr>
          <w:rFonts w:ascii="Times New Roman" w:hAnsi="Times New Roman" w:cs="Times New Roman"/>
        </w:rPr>
        <w:t>Right Upper Lung; RLL: Right Lower Lung; LUL: Left Upper Lung; LLL: Left Lower Lung</w:t>
      </w:r>
    </w:p>
    <w:p w14:paraId="7F2E9023" w14:textId="37874023" w:rsidR="000E229A" w:rsidRPr="002E016E" w:rsidRDefault="000E229A">
      <w:pPr>
        <w:rPr>
          <w:rFonts w:ascii="Times New Roman" w:hAnsi="Times New Roman" w:cs="Times New Roman"/>
        </w:rPr>
      </w:pPr>
    </w:p>
    <w:sectPr w:rsidR="000E229A" w:rsidRPr="002E016E" w:rsidSect="00E35C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87326" w14:textId="77777777" w:rsidR="002F6DFF" w:rsidRDefault="002F6DFF" w:rsidP="00410205">
      <w:pPr>
        <w:rPr>
          <w:rFonts w:hint="eastAsia"/>
        </w:rPr>
      </w:pPr>
      <w:r>
        <w:separator/>
      </w:r>
    </w:p>
  </w:endnote>
  <w:endnote w:type="continuationSeparator" w:id="0">
    <w:p w14:paraId="002FD411" w14:textId="77777777" w:rsidR="002F6DFF" w:rsidRDefault="002F6DFF" w:rsidP="004102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023C1" w14:textId="77777777" w:rsidR="002F6DFF" w:rsidRDefault="002F6DFF" w:rsidP="00410205">
      <w:pPr>
        <w:rPr>
          <w:rFonts w:hint="eastAsia"/>
        </w:rPr>
      </w:pPr>
      <w:r>
        <w:separator/>
      </w:r>
    </w:p>
  </w:footnote>
  <w:footnote w:type="continuationSeparator" w:id="0">
    <w:p w14:paraId="5EDDA737" w14:textId="77777777" w:rsidR="002F6DFF" w:rsidRDefault="002F6DFF" w:rsidP="004102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C53"/>
    <w:rsid w:val="000E229A"/>
    <w:rsid w:val="002E016E"/>
    <w:rsid w:val="002F6DFF"/>
    <w:rsid w:val="00410205"/>
    <w:rsid w:val="00410457"/>
    <w:rsid w:val="00494D19"/>
    <w:rsid w:val="006A2AE3"/>
    <w:rsid w:val="008020C1"/>
    <w:rsid w:val="00D06E72"/>
    <w:rsid w:val="00D2741D"/>
    <w:rsid w:val="00E35C53"/>
    <w:rsid w:val="00FF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401D6F"/>
  <w15:chartTrackingRefBased/>
  <w15:docId w15:val="{C1A85BC8-16C0-42E6-BA32-0B16610A9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5C5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102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02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0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02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8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678</Characters>
  <Application>Microsoft Office Word</Application>
  <DocSecurity>0</DocSecurity>
  <Lines>169</Lines>
  <Paragraphs>17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ai Sui</dc:creator>
  <cp:keywords/>
  <dc:description/>
  <cp:lastModifiedBy>Qihai Sui</cp:lastModifiedBy>
  <cp:revision>2</cp:revision>
  <dcterms:created xsi:type="dcterms:W3CDTF">2025-12-13T08:25:00Z</dcterms:created>
  <dcterms:modified xsi:type="dcterms:W3CDTF">2025-12-13T08:25:00Z</dcterms:modified>
</cp:coreProperties>
</file>